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5BEC" w14:textId="4DA4F951" w:rsidR="00000E3A" w:rsidRDefault="00000E3A" w:rsidP="00000E3A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 xml:space="preserve">Supplementary </w:t>
      </w:r>
      <w:r>
        <w:rPr>
          <w:rFonts w:ascii="EB Garamond" w:eastAsia="EB Garamond" w:hAnsi="EB Garamond" w:cs="EB Garamond"/>
          <w:b/>
          <w:sz w:val="24"/>
          <w:szCs w:val="24"/>
        </w:rPr>
        <w:t>Materials</w:t>
      </w:r>
    </w:p>
    <w:p w14:paraId="483D34A1" w14:textId="77777777" w:rsidR="00000E3A" w:rsidRDefault="00000E3A" w:rsidP="00000E3A">
      <w:pPr>
        <w:spacing w:line="480" w:lineRule="auto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noProof/>
          <w:sz w:val="24"/>
          <w:szCs w:val="24"/>
        </w:rPr>
        <w:drawing>
          <wp:inline distT="114300" distB="114300" distL="114300" distR="114300" wp14:anchorId="58C29868" wp14:editId="3C5DAF1D">
            <wp:extent cx="5943600" cy="5943600"/>
            <wp:effectExtent l="0" t="0" r="0" b="0"/>
            <wp:docPr id="2" name="image5.png" descr="A graph of a number of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A graph of a number of line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8D60C" w14:textId="77777777" w:rsidR="00000E3A" w:rsidRDefault="00000E3A" w:rsidP="00000E3A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 xml:space="preserve">Figure S1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Genomescope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profile plot showing the results of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kmer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coverage analysis performed on our raw sequencing reads. </w:t>
      </w:r>
    </w:p>
    <w:p w14:paraId="26D86C84" w14:textId="77777777" w:rsidR="00000E3A" w:rsidRDefault="00000E3A" w:rsidP="00000E3A">
      <w:pPr>
        <w:spacing w:line="480" w:lineRule="auto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noProof/>
          <w:sz w:val="24"/>
          <w:szCs w:val="24"/>
        </w:rPr>
        <w:lastRenderedPageBreak/>
        <w:drawing>
          <wp:inline distT="114300" distB="114300" distL="114300" distR="114300" wp14:anchorId="7113C380" wp14:editId="1E3FE8C8">
            <wp:extent cx="5943600" cy="5943600"/>
            <wp:effectExtent l="0" t="0" r="0" b="0"/>
            <wp:docPr id="3" name="image2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screenshot of a computer screen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C7DBFE" w14:textId="77777777" w:rsidR="00000E3A" w:rsidRDefault="00000E3A" w:rsidP="00000E3A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 xml:space="preserve">Figure S2.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Blobplot</w:t>
      </w:r>
      <w:proofErr w:type="spellEnd"/>
      <w:r>
        <w:rPr>
          <w:rFonts w:ascii="EB Garamond" w:eastAsia="EB Garamond" w:hAnsi="EB Garamond" w:cs="EB Garamond"/>
          <w:sz w:val="24"/>
          <w:szCs w:val="24"/>
        </w:rPr>
        <w:t xml:space="preserve"> showing the presence of substantial viral and bacterial contamination in our genome assembly. Contigs identified as viral or bacterial (N = 3832) were filtered out of our assembly. </w:t>
      </w:r>
    </w:p>
    <w:p w14:paraId="338B1B90" w14:textId="77777777" w:rsidR="00000E3A" w:rsidRDefault="00000E3A">
      <w:pPr>
        <w:spacing w:after="160" w:line="259" w:lineRule="auto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br w:type="page"/>
      </w:r>
    </w:p>
    <w:p w14:paraId="294F8986" w14:textId="4CFD7C01" w:rsidR="00000E3A" w:rsidRDefault="00000E3A" w:rsidP="00000E3A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lastRenderedPageBreak/>
        <w:t xml:space="preserve">Table S1. </w:t>
      </w:r>
      <w:r>
        <w:rPr>
          <w:rFonts w:ascii="EB Garamond" w:eastAsia="EB Garamond" w:hAnsi="EB Garamond" w:cs="EB Garamond"/>
          <w:sz w:val="24"/>
          <w:szCs w:val="24"/>
        </w:rPr>
        <w:t>Summary statistics of genome assembly before and after polishing with Inspector</w:t>
      </w:r>
    </w:p>
    <w:tbl>
      <w:tblPr>
        <w:tblW w:w="80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85"/>
        <w:gridCol w:w="1890"/>
        <w:gridCol w:w="1965"/>
      </w:tblGrid>
      <w:tr w:rsidR="00000E3A" w14:paraId="69A9182E" w14:textId="77777777" w:rsidTr="007A520D">
        <w:trPr>
          <w:trHeight w:val="300"/>
        </w:trPr>
        <w:tc>
          <w:tcPr>
            <w:tcW w:w="4185" w:type="dxa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BA2E2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4A3B3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b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b/>
                <w:sz w:val="24"/>
                <w:szCs w:val="24"/>
              </w:rPr>
              <w:t>Before</w:t>
            </w:r>
          </w:p>
        </w:tc>
        <w:tc>
          <w:tcPr>
            <w:tcW w:w="1965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8DD93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b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b/>
                <w:sz w:val="24"/>
                <w:szCs w:val="24"/>
              </w:rPr>
              <w:t>After</w:t>
            </w:r>
          </w:p>
        </w:tc>
      </w:tr>
      <w:tr w:rsidR="00000E3A" w14:paraId="6CC3FD62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19D5E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umber of contig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ECDE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96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FDF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966</w:t>
            </w:r>
          </w:p>
        </w:tc>
      </w:tr>
      <w:tr w:rsidR="00000E3A" w14:paraId="4D72BA08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C9BF4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umber of contigs &gt; 10000 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7A3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96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ADBE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966</w:t>
            </w:r>
          </w:p>
        </w:tc>
      </w:tr>
      <w:tr w:rsidR="00000E3A" w14:paraId="08D7673C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79694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umber of contigs &gt;1000000 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885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3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91DC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37</w:t>
            </w:r>
          </w:p>
        </w:tc>
      </w:tr>
      <w:tr w:rsidR="00000E3A" w14:paraId="14F08375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00E69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Total leng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5B30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0324115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1E80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032411605</w:t>
            </w:r>
          </w:p>
        </w:tc>
      </w:tr>
      <w:tr w:rsidR="00000E3A" w14:paraId="7C78225F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FEA94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Total length of contigs &gt; 10000 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7301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0324115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DCE8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032411605</w:t>
            </w:r>
          </w:p>
        </w:tc>
      </w:tr>
      <w:tr w:rsidR="00000E3A" w14:paraId="760E8B8D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B8BDA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Total length of contigs &gt;1000000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EF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08426130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FC3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084260901</w:t>
            </w:r>
          </w:p>
        </w:tc>
      </w:tr>
      <w:tr w:rsidR="00000E3A" w14:paraId="7F814BF7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C9F14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Longest conti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F89A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623847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1694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6238500</w:t>
            </w:r>
          </w:p>
        </w:tc>
      </w:tr>
      <w:tr w:rsidR="00000E3A" w14:paraId="2F8264D1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C4E40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econd longest contig leng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2A91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494033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C2C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4940332</w:t>
            </w:r>
          </w:p>
        </w:tc>
      </w:tr>
      <w:tr w:rsidR="00000E3A" w14:paraId="67039A72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285AF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F69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80618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53F2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806165</w:t>
            </w:r>
          </w:p>
        </w:tc>
      </w:tr>
      <w:tr w:rsidR="00000E3A" w14:paraId="0DB97DD9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8EFDF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50 of contigs &gt;1M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6EA1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80618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E86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806165</w:t>
            </w:r>
          </w:p>
        </w:tc>
      </w:tr>
      <w:tr w:rsidR="00000E3A" w14:paraId="7DC0DE28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D96F8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Mapping rate /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5773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1.1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B71F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1.19</w:t>
            </w:r>
          </w:p>
        </w:tc>
      </w:tr>
      <w:tr w:rsidR="00000E3A" w14:paraId="677BDC42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7B045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plit-read rate /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23E2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.8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6439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.83</w:t>
            </w:r>
          </w:p>
        </w:tc>
      </w:tr>
      <w:tr w:rsidR="00000E3A" w14:paraId="539FBE0C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DB91B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Dep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2EE3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5.5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990A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5.5411</w:t>
            </w:r>
          </w:p>
        </w:tc>
      </w:tr>
      <w:tr w:rsidR="00000E3A" w14:paraId="5BE466F0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AA89A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Mapping rate in large contigs /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2F8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1.2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08D2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1.28</w:t>
            </w:r>
          </w:p>
        </w:tc>
      </w:tr>
      <w:tr w:rsidR="00000E3A" w14:paraId="3D6475A6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E77E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plit-read rate in large contigs /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6B29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.6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920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.63</w:t>
            </w:r>
          </w:p>
        </w:tc>
      </w:tr>
      <w:tr w:rsidR="00000E3A" w14:paraId="6091F64A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2451C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 xml:space="preserve">Depth in large </w:t>
            </w:r>
            <w:proofErr w:type="spellStart"/>
            <w:r>
              <w:rPr>
                <w:rFonts w:ascii="EB Garamond" w:eastAsia="EB Garamond" w:hAnsi="EB Garamond" w:cs="EB Garamond"/>
                <w:sz w:val="24"/>
                <w:szCs w:val="24"/>
              </w:rPr>
              <w:t>conig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21AE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8.154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F516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8.1532</w:t>
            </w:r>
          </w:p>
        </w:tc>
      </w:tr>
      <w:tr w:rsidR="00000E3A" w14:paraId="43044937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25EFB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tructural err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2A4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59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B3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06</w:t>
            </w:r>
          </w:p>
        </w:tc>
      </w:tr>
      <w:tr w:rsidR="00000E3A" w14:paraId="7D554DE4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991CF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Expan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B68F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8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6E9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91</w:t>
            </w:r>
          </w:p>
        </w:tc>
      </w:tr>
      <w:tr w:rsidR="00000E3A" w14:paraId="2A4E8CF0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A28E6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ollap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FF02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7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DA20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77</w:t>
            </w:r>
          </w:p>
        </w:tc>
      </w:tr>
      <w:tr w:rsidR="00000E3A" w14:paraId="0EAE8211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1A037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Haplotype switc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C2D5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3D71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4</w:t>
            </w:r>
          </w:p>
        </w:tc>
      </w:tr>
      <w:tr w:rsidR="00000E3A" w14:paraId="32000621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08650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nver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D977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9438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4</w:t>
            </w:r>
          </w:p>
        </w:tc>
      </w:tr>
      <w:tr w:rsidR="00000E3A" w14:paraId="121DD91D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7FE66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 xml:space="preserve">Small-scale assembly error /per </w:t>
            </w:r>
            <w:proofErr w:type="spellStart"/>
            <w:r>
              <w:rPr>
                <w:rFonts w:ascii="EB Garamond" w:eastAsia="EB Garamond" w:hAnsi="EB Garamond" w:cs="EB Garamond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763C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7.6733546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C73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.898023469</w:t>
            </w:r>
          </w:p>
        </w:tc>
      </w:tr>
      <w:tr w:rsidR="00000E3A" w14:paraId="5E1C4C1B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EE249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Total small-scale assembly err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BDF9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391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C776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788</w:t>
            </w:r>
          </w:p>
        </w:tc>
      </w:tr>
      <w:tr w:rsidR="00000E3A" w14:paraId="5275EB4A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0846B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Base substitu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4EA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193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9343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186</w:t>
            </w:r>
          </w:p>
        </w:tc>
      </w:tr>
      <w:tr w:rsidR="00000E3A" w14:paraId="56682274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05BA3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mall-scale expan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8495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071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17E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03</w:t>
            </w:r>
          </w:p>
        </w:tc>
      </w:tr>
      <w:tr w:rsidR="00000E3A" w14:paraId="1FE0153A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9767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mall-scale collap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32D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126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79F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899</w:t>
            </w:r>
          </w:p>
        </w:tc>
      </w:tr>
      <w:tr w:rsidR="00000E3A" w14:paraId="7930C82E" w14:textId="77777777" w:rsidTr="007A520D">
        <w:trPr>
          <w:trHeight w:val="300"/>
        </w:trPr>
        <w:tc>
          <w:tcPr>
            <w:tcW w:w="418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B2384" w14:textId="77777777" w:rsidR="00000E3A" w:rsidRDefault="00000E3A" w:rsidP="007A520D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Q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E69C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8.429734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DB83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9.15840409</w:t>
            </w:r>
          </w:p>
        </w:tc>
      </w:tr>
    </w:tbl>
    <w:p w14:paraId="5F7C8186" w14:textId="77777777" w:rsidR="00000E3A" w:rsidRDefault="00000E3A" w:rsidP="00000E3A">
      <w:pPr>
        <w:widowControl w:val="0"/>
        <w:spacing w:line="24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sz w:val="24"/>
          <w:szCs w:val="24"/>
        </w:rPr>
        <w:t xml:space="preserve"> </w:t>
      </w:r>
    </w:p>
    <w:p w14:paraId="1C655256" w14:textId="77777777" w:rsidR="00000E3A" w:rsidRDefault="00000E3A">
      <w:pPr>
        <w:spacing w:after="160" w:line="259" w:lineRule="auto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br w:type="page"/>
      </w:r>
    </w:p>
    <w:p w14:paraId="7D71F316" w14:textId="63325149" w:rsidR="00000E3A" w:rsidRDefault="00000E3A" w:rsidP="00000E3A">
      <w:pPr>
        <w:widowControl w:val="0"/>
        <w:spacing w:line="24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lastRenderedPageBreak/>
        <w:t xml:space="preserve">Table S2. </w:t>
      </w:r>
      <w:r>
        <w:rPr>
          <w:rFonts w:ascii="EB Garamond" w:eastAsia="EB Garamond" w:hAnsi="EB Garamond" w:cs="EB Garamond"/>
          <w:sz w:val="24"/>
          <w:szCs w:val="24"/>
        </w:rPr>
        <w:t xml:space="preserve">Summary of GC content and repetitive element content from </w:t>
      </w:r>
      <w:proofErr w:type="spellStart"/>
      <w:r>
        <w:rPr>
          <w:rFonts w:ascii="EB Garamond" w:eastAsia="EB Garamond" w:hAnsi="EB Garamond" w:cs="EB Garamond"/>
          <w:sz w:val="24"/>
          <w:szCs w:val="24"/>
        </w:rPr>
        <w:t>RepeatMasker</w:t>
      </w:r>
      <w:proofErr w:type="spellEnd"/>
    </w:p>
    <w:tbl>
      <w:tblPr>
        <w:tblW w:w="9824" w:type="dxa"/>
        <w:tblLook w:val="04A0" w:firstRow="1" w:lastRow="0" w:firstColumn="1" w:lastColumn="0" w:noHBand="0" w:noVBand="1"/>
      </w:tblPr>
      <w:tblGrid>
        <w:gridCol w:w="4380"/>
        <w:gridCol w:w="2540"/>
        <w:gridCol w:w="1840"/>
        <w:gridCol w:w="1250"/>
      </w:tblGrid>
      <w:tr w:rsidR="00000E3A" w:rsidRPr="003835D3" w14:paraId="7AB656B8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973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Repeat Ty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FE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umber of elemen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3F1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Bases occupi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06C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Percentage of genome</w:t>
            </w:r>
          </w:p>
        </w:tc>
      </w:tr>
      <w:tr w:rsidR="00000E3A" w:rsidRPr="003835D3" w14:paraId="72656DB1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C67C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Total Retroelements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8C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1873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4C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558139741 bp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76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8.41%</w:t>
            </w:r>
          </w:p>
        </w:tc>
      </w:tr>
      <w:tr w:rsidR="00000E3A" w:rsidRPr="003835D3" w14:paraId="324B7592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22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SIN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9C4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545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40E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1934143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B8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.71%</w:t>
            </w:r>
          </w:p>
        </w:tc>
      </w:tr>
      <w:tr w:rsidR="00000E3A" w:rsidRPr="003835D3" w14:paraId="636F1A19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F7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Penelope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23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009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84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3852202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8B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.78%</w:t>
            </w:r>
          </w:p>
        </w:tc>
      </w:tr>
      <w:tr w:rsidR="00000E3A" w:rsidRPr="003835D3" w14:paraId="48AC805C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2BD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LINEs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8A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8217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F22C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 414942122 bp 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B3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3.68%</w:t>
            </w:r>
          </w:p>
        </w:tc>
      </w:tr>
      <w:tr w:rsidR="00000E3A" w:rsidRPr="003835D3" w14:paraId="3B546EC4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D6B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CRE/SLACS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5D1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00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8648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41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0%</w:t>
            </w:r>
          </w:p>
        </w:tc>
      </w:tr>
      <w:tr w:rsidR="00000E3A" w:rsidRPr="003835D3" w14:paraId="4C458D1F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B1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L2/CR1/Rex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318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750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F4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9816073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41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98%</w:t>
            </w:r>
          </w:p>
        </w:tc>
      </w:tr>
      <w:tr w:rsidR="00000E3A" w:rsidRPr="003835D3" w14:paraId="0FE05FB9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C2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R1/LOA/Jockey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82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382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16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04118566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F2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.43%</w:t>
            </w:r>
          </w:p>
        </w:tc>
      </w:tr>
      <w:tr w:rsidR="00000E3A" w:rsidRPr="003835D3" w14:paraId="6D916B11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3E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R2/R4/</w:t>
            </w:r>
            <w:proofErr w:type="spell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NeSL</w:t>
            </w:r>
            <w:proofErr w:type="spellEnd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B5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89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EC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 4107497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8D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14%</w:t>
            </w:r>
          </w:p>
        </w:tc>
      </w:tr>
      <w:tr w:rsidR="00000E3A" w:rsidRPr="003835D3" w14:paraId="3AD847AE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8A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RTE/</w:t>
            </w:r>
            <w:proofErr w:type="spell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Bov</w:t>
            </w:r>
            <w:proofErr w:type="spellEnd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-B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A50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315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050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49351272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3A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.63%</w:t>
            </w:r>
          </w:p>
        </w:tc>
      </w:tr>
      <w:tr w:rsidR="00000E3A" w:rsidRPr="003835D3" w14:paraId="2D7241F8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48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L1/CIN4 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27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73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425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0%</w:t>
            </w:r>
          </w:p>
        </w:tc>
      </w:tr>
      <w:tr w:rsidR="00000E3A" w:rsidRPr="003835D3" w14:paraId="6BF1408C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C7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LTR elemen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4A4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109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8A1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91263476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C2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.01%</w:t>
            </w:r>
          </w:p>
        </w:tc>
      </w:tr>
      <w:tr w:rsidR="00000E3A" w:rsidRPr="003835D3" w14:paraId="43D1F535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1C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BEL/Pao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369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29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1D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6607057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3A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22%</w:t>
            </w:r>
          </w:p>
        </w:tc>
      </w:tr>
      <w:tr w:rsidR="00000E3A" w:rsidRPr="003835D3" w14:paraId="40108656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1C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Ty1/</w:t>
            </w:r>
            <w:proofErr w:type="spell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Copia</w:t>
            </w:r>
            <w:proofErr w:type="spellEnd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C9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3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36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179916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77B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4%</w:t>
            </w:r>
          </w:p>
        </w:tc>
      </w:tr>
      <w:tr w:rsidR="00000E3A" w:rsidRPr="003835D3" w14:paraId="5DD0F086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41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Gypsy/DIRS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25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8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A98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71662015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82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.36%</w:t>
            </w:r>
          </w:p>
        </w:tc>
      </w:tr>
      <w:tr w:rsidR="00000E3A" w:rsidRPr="003835D3" w14:paraId="4DBACDDE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52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Retroviral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EE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F4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96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0%</w:t>
            </w:r>
          </w:p>
        </w:tc>
      </w:tr>
      <w:tr w:rsidR="00000E3A" w:rsidRPr="003835D3" w14:paraId="6E83C85F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FB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DNA transposo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58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648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C26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48224816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3F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8.08%</w:t>
            </w:r>
          </w:p>
        </w:tc>
      </w:tr>
      <w:tr w:rsidR="00000E3A" w:rsidRPr="003835D3" w14:paraId="375F13AD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17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hobo-Activato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38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876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D6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03164071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AD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.40%</w:t>
            </w:r>
          </w:p>
        </w:tc>
      </w:tr>
      <w:tr w:rsidR="00000E3A" w:rsidRPr="003835D3" w14:paraId="568B2F72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A3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Tc1-IS630-Pog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C3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0760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07C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4408130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B5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1.35%</w:t>
            </w:r>
          </w:p>
        </w:tc>
      </w:tr>
      <w:tr w:rsidR="00000E3A" w:rsidRPr="003835D3" w14:paraId="0561F816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D4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En-</w:t>
            </w:r>
            <w:proofErr w:type="spell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Spm</w:t>
            </w:r>
            <w:proofErr w:type="spellEnd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    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D64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1CD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CA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0%</w:t>
            </w:r>
          </w:p>
        </w:tc>
      </w:tr>
      <w:tr w:rsidR="00000E3A" w:rsidRPr="003835D3" w14:paraId="4E468A93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260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MuDR-IS905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10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718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32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0%</w:t>
            </w:r>
          </w:p>
        </w:tc>
      </w:tr>
      <w:tr w:rsidR="00000E3A" w:rsidRPr="003835D3" w14:paraId="280D099C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98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PiggyBac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85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54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D5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9370727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3D9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64%</w:t>
            </w:r>
          </w:p>
        </w:tc>
      </w:tr>
      <w:tr w:rsidR="00000E3A" w:rsidRPr="003835D3" w14:paraId="6BFB414D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DFB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Tourist/Harbing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48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25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75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26721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C1B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7%</w:t>
            </w:r>
          </w:p>
        </w:tc>
      </w:tr>
      <w:tr w:rsidR="00000E3A" w:rsidRPr="003835D3" w14:paraId="60687865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D2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Other (Mirage, P-element, </w:t>
            </w:r>
            <w:proofErr w:type="spell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Transib</w:t>
            </w:r>
            <w:proofErr w:type="spellEnd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47E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86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02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7487191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11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25%</w:t>
            </w:r>
          </w:p>
        </w:tc>
      </w:tr>
      <w:tr w:rsidR="00000E3A" w:rsidRPr="003835D3" w14:paraId="57A8E48D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52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proofErr w:type="gramStart"/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Rolling-circles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60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320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2C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65331100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3F5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.15%</w:t>
            </w:r>
          </w:p>
        </w:tc>
      </w:tr>
      <w:tr w:rsidR="00000E3A" w:rsidRPr="003835D3" w14:paraId="1F45BF0B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80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Unclassified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AF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1015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35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753447777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5F3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24.85%</w:t>
            </w:r>
          </w:p>
        </w:tc>
      </w:tr>
      <w:tr w:rsidR="00000E3A" w:rsidRPr="003835D3" w14:paraId="3430C88A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397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Total interspersed repea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358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N/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87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1859812334 bp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53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61.33%</w:t>
            </w:r>
          </w:p>
        </w:tc>
      </w:tr>
      <w:tr w:rsidR="00000E3A" w:rsidRPr="003835D3" w14:paraId="0BAC14ED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12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Small 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EBD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002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606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4964612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B50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49%</w:t>
            </w:r>
          </w:p>
        </w:tc>
      </w:tr>
      <w:tr w:rsidR="00000E3A" w:rsidRPr="003835D3" w14:paraId="5A274A7F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B1F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Satelli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48DA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28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EF3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777254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C4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03%</w:t>
            </w:r>
          </w:p>
        </w:tc>
      </w:tr>
      <w:tr w:rsidR="00000E3A" w:rsidRPr="003835D3" w14:paraId="1244001F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EBB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Simple repeats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E88C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6766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9D0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140896021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14B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4.65%</w:t>
            </w:r>
          </w:p>
        </w:tc>
      </w:tr>
      <w:tr w:rsidR="00000E3A" w:rsidRPr="003835D3" w14:paraId="1F8D5E5A" w14:textId="77777777" w:rsidTr="007A520D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FBE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 xml:space="preserve">Low complexity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022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397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AE4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5278509 b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BB1" w14:textId="77777777" w:rsidR="00000E3A" w:rsidRPr="003835D3" w:rsidRDefault="00000E3A" w:rsidP="007A520D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3835D3">
              <w:rPr>
                <w:rFonts w:ascii="Aptos Narrow" w:eastAsia="Times New Roman" w:hAnsi="Aptos Narrow" w:cs="Times New Roman"/>
                <w:color w:val="000000"/>
                <w:lang w:val="en-US"/>
              </w:rPr>
              <w:t>0.17%</w:t>
            </w:r>
          </w:p>
        </w:tc>
      </w:tr>
    </w:tbl>
    <w:p w14:paraId="0A2BF66D" w14:textId="77777777" w:rsidR="00000E3A" w:rsidRDefault="00000E3A" w:rsidP="00000E3A">
      <w:pPr>
        <w:spacing w:line="480" w:lineRule="auto"/>
        <w:rPr>
          <w:rFonts w:ascii="EB Garamond" w:eastAsia="EB Garamond" w:hAnsi="EB Garamond" w:cs="EB Garamond"/>
          <w:b/>
          <w:sz w:val="24"/>
          <w:szCs w:val="24"/>
        </w:rPr>
      </w:pPr>
    </w:p>
    <w:p w14:paraId="07D4D8C0" w14:textId="77777777" w:rsidR="00000E3A" w:rsidRDefault="00000E3A">
      <w:pPr>
        <w:spacing w:after="160" w:line="259" w:lineRule="auto"/>
        <w:rPr>
          <w:rFonts w:ascii="EB Garamond" w:eastAsia="EB Garamond" w:hAnsi="EB Garamond" w:cs="EB Garamond"/>
          <w:b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br w:type="page"/>
      </w:r>
    </w:p>
    <w:p w14:paraId="0D696F80" w14:textId="76146789" w:rsidR="00000E3A" w:rsidRDefault="00000E3A" w:rsidP="00000E3A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lastRenderedPageBreak/>
        <w:t xml:space="preserve">Table S3. </w:t>
      </w:r>
      <w:r>
        <w:rPr>
          <w:rFonts w:ascii="EB Garamond" w:eastAsia="EB Garamond" w:hAnsi="EB Garamond" w:cs="EB Garamond"/>
          <w:sz w:val="24"/>
          <w:szCs w:val="24"/>
        </w:rPr>
        <w:t xml:space="preserve">Ion channel gene families obtained from the EggNog6 database. Only genes present within the database are included. </w:t>
      </w:r>
    </w:p>
    <w:tbl>
      <w:tblPr>
        <w:tblW w:w="9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840"/>
        <w:gridCol w:w="855"/>
        <w:gridCol w:w="900"/>
        <w:gridCol w:w="885"/>
        <w:gridCol w:w="885"/>
        <w:gridCol w:w="900"/>
        <w:gridCol w:w="1005"/>
        <w:gridCol w:w="885"/>
      </w:tblGrid>
      <w:tr w:rsidR="00000E3A" w14:paraId="3CDB3B2A" w14:textId="77777777" w:rsidTr="007A520D">
        <w:trPr>
          <w:trHeight w:val="315"/>
        </w:trPr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3BF2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Name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3807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sz w:val="20"/>
                <w:szCs w:val="20"/>
              </w:rPr>
              <w:t>taxID</w:t>
            </w:r>
            <w:proofErr w:type="spellEnd"/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42EF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4MB_painless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BB75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5CD_PKD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5621D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79A_NompC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1E6BF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MUV_PIEZO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E231A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U8H_TRPA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55DA2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WMP_TRMP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EAB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HIXRG_PPK26</w:t>
            </w:r>
          </w:p>
        </w:tc>
      </w:tr>
      <w:tr w:rsidR="00000E3A" w14:paraId="57A75F8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805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cromyrmex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echinatior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C76E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337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A16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8F2A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10C9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BD6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9F61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38E2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048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7B78FEA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8A76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cyrthosiphon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900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02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346A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B9CF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261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982C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C270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2EE1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5F15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09D809B2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E61A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edes aegypti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14D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5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1EC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59BF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3CD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98D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5C0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815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FB0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</w:tr>
      <w:tr w:rsidR="00000E3A" w14:paraId="62C2294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8B67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edes albopictu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C29E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6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56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4F4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6F35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1A6B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CC8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3BE7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EC54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</w:tr>
      <w:tr w:rsidR="00000E3A" w14:paraId="4AC0D17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65A6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grilu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lanipenn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680B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412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6181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7427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D785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7D4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B9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9F5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EBE8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4D64FFCE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1469B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lbiman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89D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6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BD02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D657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9BB3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080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7458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404D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B9FF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73F2A39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4E5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troparv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8248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142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EA02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369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2024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D5A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1F0A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D94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19C3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2DECB43C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B1892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hristy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A79C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304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E678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EA7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114B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E5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A009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6EA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205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1B16B38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B406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3A59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1853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5300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F8A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13F2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1395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103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B1FA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AC14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</w:tr>
      <w:tr w:rsidR="00000E3A" w14:paraId="7E130D74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85A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ulicifacie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F482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972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058F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B55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8FC3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13D6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E37D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12A9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BE7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</w:tr>
      <w:tr w:rsidR="00000E3A" w14:paraId="253D480D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068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EC03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315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08B5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D890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DB87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A838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5754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173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B356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3DF4527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1F01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ir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91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6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B10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4B6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06E1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D6FE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E10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525D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9371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</w:tr>
      <w:tr w:rsidR="00000E3A" w14:paraId="31DCBA3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6DA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epirotic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8CD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989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106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0A2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9844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588E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1638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3FD9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3A77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143047F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0474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faraut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BB90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900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FE9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581F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690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E06A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20A0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6EA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5198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0E01BD0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5FAB2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funest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F2CF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232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09A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8F4A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FB85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EAD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7C7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8631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ECAA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040DE5E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139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nopheles gambiae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5C9E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6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0279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C94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5D2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849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62C2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96FB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E61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23CFBF4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8EDAA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nopheles mela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24F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69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06E3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CD1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872C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7EF1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C4B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5868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7009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4185278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A201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er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E2AF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06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3DF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36A7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7BC4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DFA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C827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5D4D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30C2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36218FC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A423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AAEC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226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F61E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CC14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078A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12B5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82A1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4199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5754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69DA601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5440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quadriannulat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F4A4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69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19D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4F0B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E6C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B713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476B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C56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9DE8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</w:tr>
      <w:tr w:rsidR="00000E3A" w14:paraId="0B3CA80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45E8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nopheles sinensi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AE5D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487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0348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D286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45BE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5736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CD6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D790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8143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</w:tr>
      <w:tr w:rsidR="00000E3A" w14:paraId="2B2708DD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6B57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nophele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B598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06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7B4E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4596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6FA4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BFCE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25A6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1E5A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3E3C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</w:tr>
      <w:tr w:rsidR="00000E3A" w14:paraId="57B8668E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D49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pi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eran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751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412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372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95D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479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6FC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D0D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51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F69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263C54F4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328D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pis mellifer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245A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46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6DC1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BE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8D93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1E9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2C4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243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71A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49E420B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3ED4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rmadillidium vulgare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B86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34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FC5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2B8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CDBF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082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5EE8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C69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9AB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069A63FF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7EB9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sbolu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4E06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6139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1E19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8B96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D39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2B25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1B11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2A8B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0A3D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</w:tr>
      <w:tr w:rsidR="00000E3A" w14:paraId="321A055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AEEE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tt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ephalote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BCF6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95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0D1A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8AE3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0620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600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5F3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D677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6864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377B4C2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BD99C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Att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olombic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80A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2082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8E2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366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DC4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35C2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293F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4329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6ABD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2C34097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4F6A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lattella germanic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6CB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97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DF9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A054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9BBF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51D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C628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D6C9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C1E5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</w:tr>
      <w:tr w:rsidR="00000E3A" w14:paraId="5979DF2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776B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ombyx mori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25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09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1935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E438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254F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31C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6ED2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8DD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8D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2158DC0E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51E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amponot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floridanu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A109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442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B4C7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5D3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F8A0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45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E18E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D19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CD7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76481EC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C9B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Chilo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uppressal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D805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863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27EE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B14D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93D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34BC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E5B9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BC0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0BE0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591D252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0C7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lunio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marinu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7DA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6806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256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D266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7C0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BCCC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B1D0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439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B0B4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23E91E2C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E1AB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ryptoterme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ecund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C462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578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CD2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F49D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0179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4EF7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8CC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EA59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4B8F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6C20B64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73F2C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lastRenderedPageBreak/>
              <w:t xml:space="preserve">Culex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F55D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7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E328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4B80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41E8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53B2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A190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F430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AB4A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</w:tr>
      <w:tr w:rsidR="00000E3A" w14:paraId="42CDE48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E365C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yphomyrme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ostat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83C7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5690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4814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0C87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7CC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DB3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6DA0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CD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F9D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3B5641B4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3DBF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anau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lexipp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A67E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885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B6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ED0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467C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D73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6535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7FB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5024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1C1EC8D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684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aphnia magn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4A6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52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061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4F4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7EC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87B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5DA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CFD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4DAE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0FB4829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C337A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aphni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FB8D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66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220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716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C0B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CBC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32B5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3074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B9BC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0D86F97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32F4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endrocton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onderosa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98EC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716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68BC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C5EC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DC9B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F88B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4A5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043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3259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790E92F4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C0BC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iaphorin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itr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1C0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184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BC00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2F9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6BFF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D8A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2C2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3B78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58A1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  <w:tr w:rsidR="00000E3A" w14:paraId="485DA36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8803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inothrombium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inctorium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CB0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6507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AC14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5C9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CF90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B27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B308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0BD6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FBC0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7199F70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1684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938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1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A394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87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B0A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27C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ED3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9EF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93BD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3C87815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6C9C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uscki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758B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01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4F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2A39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A920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E20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F83E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3E4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A220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4DCFF3E2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8CB0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grimshaw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2AE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2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287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705E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AD40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5BBB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FDA0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B803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21F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04BAD672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BF9B2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guanch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FE4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6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5B0C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A901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7849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7AAB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E12D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5977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FEC5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507B133F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8B2A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4832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2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75DA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0D99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91EF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50BB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87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D4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14B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0658F23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E48C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navojo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BD66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3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D503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C02C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2BB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F8A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BBF5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099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3CE2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0083EFC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11F1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ersimil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247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3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D8B0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CABD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95E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B6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1C9F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FC6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9801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41DA00A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2CE6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seudoobscur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443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624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6245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D8A0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4252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118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9ED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6BE8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F6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428DBF2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7A51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echelli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337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3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3C9A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BBD5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BC33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D048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45A7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F0E0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AD08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06E2549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B104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A78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4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4765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77D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F431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D68C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86BB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8F66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1D7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0C83848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3512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viril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D6FD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4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8F5D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CAF7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471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02C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721E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C961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72E9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1799CD9C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07D9F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00E4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26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0D1F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413E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D364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716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CA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DAC8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1425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133C61BC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1854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ufoure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novaeangliae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2EA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803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9FF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FDF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CF74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7147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0EF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D4E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A94D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054380A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E1F2C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Eumet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EA57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154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E8ED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A81F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862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A5D5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ABC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F412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A6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</w:tr>
      <w:tr w:rsidR="00000E3A" w14:paraId="16BC9CA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B0A3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Folsomia candid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C1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844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CA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C48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954C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5296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5F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3C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A557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013CB26D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1986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austen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00E3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39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F392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D59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F4A8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A6E0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39E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3F1F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68BC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282AB4A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5B95F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526B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700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AF81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D20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8BF5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F1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4D5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025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32B8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  <w:tr w:rsidR="00000E3A" w14:paraId="5803549B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9B94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fuscipe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fuscipe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A2A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0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1F5E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32DC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F29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A36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23F9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E28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5A26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2DCC7FF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1915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orsitan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orsitan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127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754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B6CA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461E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C41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BEFB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75E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2EA8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BD4B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1622595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20F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allidipe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7AD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398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77A4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AA60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0F34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29BC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F93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F162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218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</w:tr>
      <w:tr w:rsidR="00000E3A" w14:paraId="74B299D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A4F8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Glossina palpali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gambiens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97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780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C6EB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E45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83F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3B77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3150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B30A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6082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3C26F8E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42A9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Habropod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laborios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BA5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9745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88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5FEA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6383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836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266A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475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5C3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3EF350A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67FC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Harpegnatho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saltator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06C9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1038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3271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5A5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DCA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1CD3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B018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5D77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675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  <w:tr w:rsidR="00000E3A" w14:paraId="7782201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531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Heliothi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virescen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352B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10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8B50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6C8F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918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B063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AF05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3B4B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7B7C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  <w:tr w:rsidR="00000E3A" w14:paraId="161EE47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E14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Ixodes scapulari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5EC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94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465F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94D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3BDE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9E63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CF5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06D1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5F5A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45E77E7A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F4AF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Laodelpha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triatell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B1C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588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0EF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0331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46F0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3C3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9416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6C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255F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</w:tr>
      <w:tr w:rsidR="00000E3A" w14:paraId="084B441F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BE13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Lasi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B019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776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91A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BA5F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B48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FB6A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045F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81DD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CD10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4E788332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11F8B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Leptotrombidium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deliens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3FFD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946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BE8D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FC6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2E9B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C055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A75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67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E65E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35E249A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DF00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Lucili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uprin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F093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37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1BC2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B1FD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1840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1C87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38C1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21D8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4AA3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</w:tr>
      <w:tr w:rsidR="00000E3A" w14:paraId="2038082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097C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egaseli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BC71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6166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C69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8FF3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2FC6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C49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4399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DE7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9D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</w:tr>
      <w:tr w:rsidR="00000E3A" w14:paraId="3C0D1E9F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D9E4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lastRenderedPageBreak/>
              <w:t xml:space="preserve">Melipona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quadrifasciat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DE90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642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1863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6A93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CC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E6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17B3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1EE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7A3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3E7BD32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C96E5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usca domestic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5C6E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37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D55F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836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0C9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5328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78F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CF18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B579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6BB36964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0922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Nasoni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B0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42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C840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1935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EADE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13D7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0F4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77C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F566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2EE4538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F115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Oocerae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iro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94C1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1517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D0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5E1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8BEF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3174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090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36D1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BE95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110CBE3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4309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Operophter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brumat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CC1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445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FB5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473C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942F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1DF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61A7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441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E9EB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06DF541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8DEC7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Orchesell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incta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739A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870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ABE5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3E16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AD3D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D5AA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CD04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F126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2C94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54FD966D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1CB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Papilio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achaon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0759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6193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45F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906F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C84C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E7A5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94B3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6E8A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906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449EA5A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0BD6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Papilio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EB7D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642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E848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ED9F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D28B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070C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2D91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ED83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8AC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</w:tr>
      <w:tr w:rsidR="00000E3A" w14:paraId="06EED6ED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4CC29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Pediculu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human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corpori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8FCF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122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434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1FE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940C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6C8B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03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D674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0385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5E42682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800BE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Penaeus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vanname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126C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68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A860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38DA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F4AB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133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4A9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F550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FDD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1E11D31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2C4F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Rhodni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EF1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24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5751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786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015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1BB4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2CE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648A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ED58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  <w:tr w:rsidR="00000E3A" w14:paraId="4D284123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E9F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tegodyph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imosarum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DE0A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782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0242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8FDC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CD24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BA17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F455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45A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93A8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1DD67FB9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7B6C1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tomoxy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alcitran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D83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57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48D9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9BAB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FF7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4C9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BDFA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0DA7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A19A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</w:tr>
      <w:tr w:rsidR="00000E3A" w14:paraId="20B9D58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E993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trigamia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maritim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80DD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695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7186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F8BC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1DD6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8AF2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393F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FC10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BC9C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135DDDC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07E6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emnothora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longispinos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BBF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011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FB87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44B4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8B66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ACF4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DED2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F79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5A95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55277608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0C740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etranych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8941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26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951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5545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093C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DF9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2A1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9F7A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F20B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6B7DFE77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7F17D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igriopu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8276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832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D1A0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B3B9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984D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A116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AB2C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2B2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6588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</w:tr>
      <w:tr w:rsidR="00000E3A" w14:paraId="1D17383F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7FE8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achymyrme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ornetz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BC08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71704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5EC2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2ABB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1F02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16B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2B74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D49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93F8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67C34C61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59BAF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achymyrme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2576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72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C13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3462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7E9D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3A2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D5DD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B7A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36480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12973376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602D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achymyrmex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zeteki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72D7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4791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8461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812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4AAA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29B9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78CB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C39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18E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4A96C575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DF6E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ibolium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5EF3C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070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7992E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3F0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A7D5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6E98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A394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388EB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8879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</w:tr>
      <w:tr w:rsidR="00000E3A" w14:paraId="44A8F712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0148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ichomalopsi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sarcophaga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7F09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43379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584A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E020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0DC2D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B7A13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6E89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4EF5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E052A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</w:tr>
      <w:tr w:rsidR="00000E3A" w14:paraId="62FD7B3E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B4D13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Tropilaelap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mercedesae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89C15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18985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8A4B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437E8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8BE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222B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9DC7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B4D8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B91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</w:tr>
      <w:tr w:rsidR="00000E3A" w14:paraId="2A2140E0" w14:textId="77777777" w:rsidTr="007A520D">
        <w:tc>
          <w:tcPr>
            <w:tcW w:w="28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DF0F6" w14:textId="77777777" w:rsidR="00000E3A" w:rsidRDefault="00000E3A" w:rsidP="007A520D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Zootermopsis</w:t>
            </w:r>
            <w:proofErr w:type="spellEnd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1D55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6037</w:t>
            </w:r>
          </w:p>
        </w:tc>
        <w:tc>
          <w:tcPr>
            <w:tcW w:w="85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38CB4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9C482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9761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2A26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DB957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C07A9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EBC0F" w14:textId="77777777" w:rsidR="00000E3A" w:rsidRDefault="00000E3A" w:rsidP="007A52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</w:tr>
    </w:tbl>
    <w:p w14:paraId="7227E45F" w14:textId="77777777" w:rsidR="00EC5E03" w:rsidRDefault="00EC5E03"/>
    <w:sectPr w:rsidR="00EC5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3A"/>
    <w:rsid w:val="00000E3A"/>
    <w:rsid w:val="00B9768B"/>
    <w:rsid w:val="00E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B58E"/>
  <w15:chartTrackingRefBased/>
  <w15:docId w15:val="{0BCE9F7E-04E7-4848-914E-E79414F7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3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E3A"/>
    <w:pPr>
      <w:keepNext/>
      <w:keepLines/>
      <w:spacing w:line="480" w:lineRule="auto"/>
      <w:outlineLvl w:val="0"/>
    </w:pPr>
    <w:rPr>
      <w:rFonts w:ascii="EB Garamond" w:eastAsia="EB Garamond" w:hAnsi="EB Garamond" w:cs="EB Garamond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E3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E3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E3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E3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E3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3A"/>
    <w:rPr>
      <w:rFonts w:ascii="EB Garamond" w:eastAsia="EB Garamond" w:hAnsi="EB Garamond" w:cs="EB Garamond"/>
      <w:b/>
      <w:kern w:val="0"/>
      <w:sz w:val="24"/>
      <w:szCs w:val="24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E3A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E3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E3A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E3A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E3A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00E3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0E3A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E3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00E3A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00E3A"/>
  </w:style>
  <w:style w:type="paragraph" w:styleId="Revision">
    <w:name w:val="Revision"/>
    <w:hidden/>
    <w:uiPriority w:val="99"/>
    <w:semiHidden/>
    <w:rsid w:val="00000E3A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000E3A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0</Words>
  <Characters>5933</Characters>
  <Application>Microsoft Office Word</Application>
  <DocSecurity>0</DocSecurity>
  <Lines>49</Lines>
  <Paragraphs>13</Paragraphs>
  <ScaleCrop>false</ScaleCrop>
  <Company>Norwich Bioscience Institutes</Company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oldberg (JIC)</dc:creator>
  <cp:keywords/>
  <dc:description/>
  <cp:lastModifiedBy>Jay Goldberg (JIC)</cp:lastModifiedBy>
  <cp:revision>1</cp:revision>
  <dcterms:created xsi:type="dcterms:W3CDTF">2024-03-14T16:33:00Z</dcterms:created>
  <dcterms:modified xsi:type="dcterms:W3CDTF">2024-03-14T16:35:00Z</dcterms:modified>
</cp:coreProperties>
</file>